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EDFB3" w14:textId="05BEF0A3" w:rsidR="006A44C6" w:rsidRPr="006A44C6" w:rsidRDefault="006A44C6">
      <w:pPr>
        <w:rPr>
          <w:rFonts w:ascii="Times New Roman" w:hAnsi="Times New Roman" w:cs="Times New Roman"/>
          <w:sz w:val="20"/>
          <w:szCs w:val="20"/>
        </w:rPr>
      </w:pPr>
      <w:r w:rsidRPr="006A44C6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6A44C6">
        <w:rPr>
          <w:rFonts w:ascii="Times New Roman" w:hAnsi="Times New Roman" w:cs="Times New Roman"/>
          <w:sz w:val="20"/>
          <w:szCs w:val="20"/>
        </w:rPr>
        <w:t xml:space="preserve">. </w:t>
      </w:r>
      <w:r w:rsidRPr="006A44C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Physiological response to</w:t>
      </w:r>
      <w:r w:rsidRPr="006A44C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physical test.</w:t>
      </w:r>
    </w:p>
    <w:p w14:paraId="3C773FEF" w14:textId="77777777" w:rsidR="006A44C6" w:rsidRDefault="006A44C6"/>
    <w:tbl>
      <w:tblPr>
        <w:tblStyle w:val="Tablaconcuadrcula"/>
        <w:tblW w:w="8647" w:type="dxa"/>
        <w:tblLook w:val="04A0" w:firstRow="1" w:lastRow="0" w:firstColumn="1" w:lastColumn="0" w:noHBand="0" w:noVBand="1"/>
      </w:tblPr>
      <w:tblGrid>
        <w:gridCol w:w="69"/>
        <w:gridCol w:w="2483"/>
        <w:gridCol w:w="2410"/>
        <w:gridCol w:w="141"/>
        <w:gridCol w:w="2665"/>
        <w:gridCol w:w="29"/>
        <w:gridCol w:w="850"/>
      </w:tblGrid>
      <w:tr w:rsidR="006A44C6" w:rsidRPr="001100BA" w14:paraId="0DC87D3E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89FAF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2C54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Control group (n=38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62FC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Sarcopenia group (n=38)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46F2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6A44C6" w:rsidRPr="001100BA" w14:paraId="0782353B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959BC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74739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Time Up Go</w:t>
            </w:r>
          </w:p>
        </w:tc>
      </w:tr>
      <w:tr w:rsidR="006A44C6" w:rsidRPr="001100BA" w14:paraId="3FD81104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940CAB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baseline (%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35AD7D63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.5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</w:tcPr>
          <w:p w14:paraId="5BB00D9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8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879" w:type="dxa"/>
            <w:gridSpan w:val="2"/>
            <w:tcBorders>
              <w:left w:val="nil"/>
              <w:bottom w:val="nil"/>
              <w:right w:val="nil"/>
            </w:tcBorders>
          </w:tcPr>
          <w:p w14:paraId="0C053BE9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00</w:t>
            </w:r>
          </w:p>
        </w:tc>
      </w:tr>
      <w:tr w:rsidR="006A44C6" w:rsidRPr="001100BA" w14:paraId="20DA75D7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F11A93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final (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53F8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3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.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FB2FFC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5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.7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A3D3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289</w:t>
            </w:r>
          </w:p>
        </w:tc>
      </w:tr>
      <w:tr w:rsidR="006A44C6" w:rsidRPr="001100BA" w14:paraId="0A8B2DE0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77E7884D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baseline (bpm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4F1F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69.6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0.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3A2DA69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67.0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1.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1AD89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456</w:t>
            </w:r>
          </w:p>
        </w:tc>
      </w:tr>
      <w:tr w:rsidR="006A44C6" w:rsidRPr="001100BA" w14:paraId="3D6B5955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86B9A5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final (bpm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C6BF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4.8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1.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E95FE2D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5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0.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4E75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425</w:t>
            </w:r>
          </w:p>
        </w:tc>
      </w:tr>
      <w:tr w:rsidR="006A44C6" w:rsidRPr="001100BA" w14:paraId="20E74DC7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A4EE739" w14:textId="28F18D4F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94B4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4.0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9.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F99A6E8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27.6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7.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4CA0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070</w:t>
            </w:r>
          </w:p>
        </w:tc>
      </w:tr>
      <w:tr w:rsidR="006A44C6" w:rsidRPr="001100BA" w14:paraId="1E00C0FF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49F9FF6" w14:textId="0E034654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883F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4.0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1.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97AC41D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29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0.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2674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56</w:t>
            </w:r>
          </w:p>
        </w:tc>
      </w:tr>
      <w:tr w:rsidR="006A44C6" w:rsidRPr="001100BA" w14:paraId="73D8E958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DF8C4F0" w14:textId="0A650668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7FDE8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3.1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7.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6C49B8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3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9.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E5ED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381</w:t>
            </w:r>
          </w:p>
        </w:tc>
      </w:tr>
      <w:tr w:rsidR="006A44C6" w:rsidRPr="001100BA" w14:paraId="734A9F63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right w:val="nil"/>
            </w:tcBorders>
          </w:tcPr>
          <w:p w14:paraId="637CB83F" w14:textId="7EFAB305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42B53CA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1.9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7.3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3DE49E7F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3.1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9.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</w:tcPr>
          <w:p w14:paraId="06A1411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269</w:t>
            </w:r>
          </w:p>
        </w:tc>
      </w:tr>
      <w:tr w:rsidR="006A44C6" w:rsidRPr="001100BA" w14:paraId="786B21B8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1943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020E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Gait Speed Test</w:t>
            </w:r>
          </w:p>
        </w:tc>
      </w:tr>
      <w:tr w:rsidR="006A44C6" w:rsidRPr="001100BA" w14:paraId="063C7E5F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0F98DF3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baseline (%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40C771B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5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.1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</w:tcPr>
          <w:p w14:paraId="3E62CD3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6.1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.7</w:t>
            </w:r>
          </w:p>
        </w:tc>
        <w:tc>
          <w:tcPr>
            <w:tcW w:w="879" w:type="dxa"/>
            <w:gridSpan w:val="2"/>
            <w:tcBorders>
              <w:left w:val="nil"/>
              <w:bottom w:val="nil"/>
              <w:right w:val="nil"/>
            </w:tcBorders>
          </w:tcPr>
          <w:p w14:paraId="6F68100C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02</w:t>
            </w:r>
          </w:p>
        </w:tc>
      </w:tr>
      <w:tr w:rsidR="006A44C6" w:rsidRPr="001100BA" w14:paraId="27575E7D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9C8A61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final (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9180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.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93A88B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6.1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.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B068F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091</w:t>
            </w:r>
          </w:p>
        </w:tc>
      </w:tr>
      <w:tr w:rsidR="006A44C6" w:rsidRPr="001100BA" w14:paraId="68E5111B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DD0A04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baseline (bpm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1867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8.6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2.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AB0E97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0.3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1.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A1AD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002</w:t>
            </w:r>
          </w:p>
        </w:tc>
      </w:tr>
      <w:tr w:rsidR="006A44C6" w:rsidRPr="001100BA" w14:paraId="41810F26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6CE3903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final (bpm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DF9C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84.6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4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613873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7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4.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7B0A9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019</w:t>
            </w:r>
          </w:p>
        </w:tc>
      </w:tr>
      <w:tr w:rsidR="006A44C6" w:rsidRPr="001100BA" w14:paraId="430AF337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F2EF0C9" w14:textId="69B0E0CB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8098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3.6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8.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8F2C7A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28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6.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2275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094</w:t>
            </w:r>
          </w:p>
        </w:tc>
      </w:tr>
      <w:tr w:rsidR="006A44C6" w:rsidRPr="001100BA" w14:paraId="07A92234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62165F1" w14:textId="0375A606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083AD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1.9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0.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DD8555F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25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0.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FE8F8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096</w:t>
            </w:r>
          </w:p>
        </w:tc>
      </w:tr>
      <w:tr w:rsidR="006A44C6" w:rsidRPr="001100BA" w14:paraId="0DCD3262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7E91C987" w14:textId="725FAD13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D396D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5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4.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CC0EE53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7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3.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3DD49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303</w:t>
            </w:r>
          </w:p>
        </w:tc>
      </w:tr>
      <w:tr w:rsidR="006A44C6" w:rsidRPr="001100BA" w14:paraId="5EF77BCF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right w:val="nil"/>
            </w:tcBorders>
          </w:tcPr>
          <w:p w14:paraId="14128CA1" w14:textId="7FFDB313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26A9CAB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68.6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6.0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5AD29A3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0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7.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</w:tcPr>
          <w:p w14:paraId="5C73BBC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329</w:t>
            </w:r>
          </w:p>
        </w:tc>
      </w:tr>
      <w:tr w:rsidR="006A44C6" w:rsidRPr="001100BA" w14:paraId="34A0DE82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5AF1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2A8E4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5-STST</w:t>
            </w:r>
          </w:p>
        </w:tc>
      </w:tr>
      <w:tr w:rsidR="006A44C6" w:rsidRPr="001100BA" w14:paraId="57CDAD2F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A84FB38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baseline (%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7AA64C9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6.5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.1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</w:tcPr>
          <w:p w14:paraId="58D50E0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7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.9</w:t>
            </w:r>
          </w:p>
        </w:tc>
        <w:tc>
          <w:tcPr>
            <w:tcW w:w="879" w:type="dxa"/>
            <w:gridSpan w:val="2"/>
            <w:tcBorders>
              <w:left w:val="nil"/>
              <w:bottom w:val="nil"/>
              <w:right w:val="nil"/>
            </w:tcBorders>
          </w:tcPr>
          <w:p w14:paraId="00870B6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20</w:t>
            </w:r>
          </w:p>
        </w:tc>
      </w:tr>
      <w:tr w:rsidR="006A44C6" w:rsidRPr="001100BA" w14:paraId="31024C2E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879CF7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final (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838E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7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3.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04B023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6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3.9 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159E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44</w:t>
            </w:r>
          </w:p>
        </w:tc>
      </w:tr>
      <w:tr w:rsidR="006A44C6" w:rsidRPr="001100BA" w14:paraId="6BB58127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0315E1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baseline (bpm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2BED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3.9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1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B8F2F7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3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0.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BE1E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32</w:t>
            </w:r>
          </w:p>
        </w:tc>
      </w:tr>
      <w:tr w:rsidR="006A44C6" w:rsidRPr="001100BA" w14:paraId="1F711E26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D289E2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final (bpm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7B75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80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1.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C51BD3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81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9.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5497D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351</w:t>
            </w:r>
          </w:p>
        </w:tc>
      </w:tr>
      <w:tr w:rsidR="006A44C6" w:rsidRPr="001100BA" w14:paraId="549DD963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19E5432" w14:textId="77BBD2E0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0EB7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1.5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5.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E250965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28.3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5.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63C2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47</w:t>
            </w:r>
          </w:p>
        </w:tc>
      </w:tr>
      <w:tr w:rsidR="006A44C6" w:rsidRPr="001100BA" w14:paraId="6A62C359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6A9A087" w14:textId="634753A3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034A8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2.9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6.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570F429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0.1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8.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3AEB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358</w:t>
            </w:r>
          </w:p>
        </w:tc>
      </w:tr>
      <w:tr w:rsidR="006A44C6" w:rsidRPr="001100BA" w14:paraId="1A41083A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9ED2CDC" w14:textId="6E2334EB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ED39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1.3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9.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168B96C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0.9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0.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E557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357</w:t>
            </w:r>
          </w:p>
        </w:tc>
      </w:tr>
      <w:tr w:rsidR="006A44C6" w:rsidRPr="001100BA" w14:paraId="13DFB84B" w14:textId="77777777" w:rsidTr="00DF008A">
        <w:trPr>
          <w:gridBefore w:val="1"/>
          <w:wBefore w:w="69" w:type="dxa"/>
        </w:trPr>
        <w:tc>
          <w:tcPr>
            <w:tcW w:w="2483" w:type="dxa"/>
            <w:tcBorders>
              <w:top w:val="nil"/>
              <w:left w:val="nil"/>
              <w:right w:val="nil"/>
            </w:tcBorders>
          </w:tcPr>
          <w:p w14:paraId="4BE55EAE" w14:textId="21BA3B64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396E093C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3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7.8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4D651C5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5.8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9.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</w:tcPr>
          <w:p w14:paraId="3AFCEB68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278</w:t>
            </w:r>
          </w:p>
        </w:tc>
      </w:tr>
      <w:tr w:rsidR="006A44C6" w:rsidRPr="001100BA" w14:paraId="7D302047" w14:textId="77777777" w:rsidTr="00DF008A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DE1FA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C2E74D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b/>
                <w:bCs/>
                <w:sz w:val="20"/>
                <w:szCs w:val="20"/>
                <w:lang w:val="en-GB"/>
              </w:rPr>
              <w:t>Handgrip Test</w:t>
            </w:r>
          </w:p>
        </w:tc>
      </w:tr>
      <w:tr w:rsidR="006A44C6" w:rsidRPr="001100BA" w14:paraId="0191AEE0" w14:textId="77777777" w:rsidTr="00DF008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3438C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baseline (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7532029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5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3.1</w:t>
            </w:r>
          </w:p>
        </w:tc>
        <w:tc>
          <w:tcPr>
            <w:tcW w:w="2835" w:type="dxa"/>
            <w:gridSpan w:val="3"/>
            <w:tcBorders>
              <w:left w:val="nil"/>
              <w:bottom w:val="nil"/>
              <w:right w:val="nil"/>
            </w:tcBorders>
          </w:tcPr>
          <w:p w14:paraId="3B05979E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1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096504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12</w:t>
            </w:r>
          </w:p>
        </w:tc>
      </w:tr>
      <w:tr w:rsidR="006A44C6" w:rsidRPr="001100BA" w14:paraId="74A65467" w14:textId="77777777" w:rsidTr="00DF008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E720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SpO2 final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989E2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4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F7306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95.3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8C62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264</w:t>
            </w:r>
          </w:p>
        </w:tc>
      </w:tr>
      <w:tr w:rsidR="006A44C6" w:rsidRPr="001100BA" w14:paraId="24BA2A76" w14:textId="77777777" w:rsidTr="00DF008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0E0E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baseline (bp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C04CD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4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3.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50AEE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2.3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34CE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92</w:t>
            </w:r>
          </w:p>
        </w:tc>
      </w:tr>
      <w:tr w:rsidR="006A44C6" w:rsidRPr="001100BA" w14:paraId="6507E841" w14:textId="77777777" w:rsidTr="00DF008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BC3F7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>HR final (bp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999F11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80.4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3.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781BD4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6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D066E3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381</w:t>
            </w:r>
          </w:p>
        </w:tc>
      </w:tr>
      <w:tr w:rsidR="006A44C6" w:rsidRPr="001100BA" w14:paraId="4AF34E28" w14:textId="77777777" w:rsidTr="00DF008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604FD" w14:textId="4978483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DA560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0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6.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22DE4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27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50E52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147</w:t>
            </w:r>
          </w:p>
        </w:tc>
      </w:tr>
      <w:tr w:rsidR="006A44C6" w:rsidRPr="001100BA" w14:paraId="5705712E" w14:textId="77777777" w:rsidTr="00DF008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A43B9" w14:textId="67388DF2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D4FF53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32.5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6.5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53FB6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125.2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DF8530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420</w:t>
            </w:r>
          </w:p>
        </w:tc>
      </w:tr>
      <w:tr w:rsidR="006A44C6" w:rsidRPr="001100BA" w14:paraId="03CB71A3" w14:textId="77777777" w:rsidTr="00DF008A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3DD63" w14:textId="6A6F00F5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baselin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E0D31E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1.9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8.8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FE98F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6.7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2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FED9C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436</w:t>
            </w:r>
          </w:p>
        </w:tc>
      </w:tr>
      <w:tr w:rsidR="006A44C6" w:rsidRPr="001100BA" w14:paraId="688B89AB" w14:textId="77777777" w:rsidTr="00DF008A">
        <w:trPr>
          <w:trHeight w:val="73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32646" w14:textId="178EAB52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BP</w:t>
            </w:r>
            <w:r w:rsidRPr="00DB79E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final (mmHg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01DC6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2.3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6.8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26A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71.0 </w:t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sym w:font="Symbol" w:char="F0B1"/>
            </w: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1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F63FB" w14:textId="77777777" w:rsidR="006A44C6" w:rsidRPr="00DB79EB" w:rsidRDefault="006A44C6" w:rsidP="00DF008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E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>0.488</w:t>
            </w:r>
          </w:p>
        </w:tc>
      </w:tr>
    </w:tbl>
    <w:p w14:paraId="2B99B960" w14:textId="0CEF8BD1" w:rsidR="00163F91" w:rsidRPr="006A44C6" w:rsidRDefault="006A44C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A44C6">
        <w:rPr>
          <w:rFonts w:ascii="Times New Roman" w:hAnsi="Times New Roman" w:cs="Times New Roman"/>
          <w:sz w:val="20"/>
          <w:szCs w:val="20"/>
          <w:lang w:val="en-GB"/>
        </w:rPr>
        <w:t>HR: Heart Rate; SBP; systolic Blood Pressu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6A44C6">
        <w:rPr>
          <w:rFonts w:ascii="Times New Roman" w:hAnsi="Times New Roman" w:cs="Times New Roman"/>
          <w:sz w:val="20"/>
          <w:szCs w:val="20"/>
          <w:lang w:val="en-GB"/>
        </w:rPr>
        <w:t>DBP: Diastolic Blood Pressu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6A44C6">
        <w:rPr>
          <w:rFonts w:ascii="Times New Roman" w:hAnsi="Times New Roman" w:cs="Times New Roman"/>
          <w:sz w:val="20"/>
          <w:szCs w:val="20"/>
          <w:lang w:val="en-GB"/>
        </w:rPr>
        <w:t>5-STST: 5-sit-to-stand-test</w:t>
      </w:r>
      <w:r>
        <w:rPr>
          <w:rFonts w:ascii="Times New Roman" w:hAnsi="Times New Roman" w:cs="Times New Roman"/>
          <w:sz w:val="20"/>
          <w:szCs w:val="20"/>
          <w:lang w:val="en-GB"/>
        </w:rPr>
        <w:t>; SpO</w:t>
      </w:r>
      <w:r w:rsidRPr="006A44C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oxyge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aturation</w:t>
      </w:r>
      <w:r w:rsidR="006464EF">
        <w:rPr>
          <w:rFonts w:ascii="Times New Roman" w:hAnsi="Times New Roman" w:cs="Times New Roman"/>
          <w:sz w:val="20"/>
          <w:szCs w:val="20"/>
          <w:lang w:val="en-GB"/>
        </w:rPr>
        <w:t>; bpm: beats per minute; mmHg: millimetres of mercury.</w:t>
      </w:r>
    </w:p>
    <w:sectPr w:rsidR="00163F91" w:rsidRPr="006A44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C6"/>
    <w:rsid w:val="00062916"/>
    <w:rsid w:val="000934D0"/>
    <w:rsid w:val="000A2BCA"/>
    <w:rsid w:val="000B501E"/>
    <w:rsid w:val="000E0AD6"/>
    <w:rsid w:val="00103461"/>
    <w:rsid w:val="00104035"/>
    <w:rsid w:val="001266E2"/>
    <w:rsid w:val="00163F91"/>
    <w:rsid w:val="00170CB5"/>
    <w:rsid w:val="0019672A"/>
    <w:rsid w:val="00275393"/>
    <w:rsid w:val="002C54DA"/>
    <w:rsid w:val="0031004C"/>
    <w:rsid w:val="0031592D"/>
    <w:rsid w:val="003422BF"/>
    <w:rsid w:val="00345E7F"/>
    <w:rsid w:val="00366B6A"/>
    <w:rsid w:val="00374305"/>
    <w:rsid w:val="00384140"/>
    <w:rsid w:val="0038634F"/>
    <w:rsid w:val="0039491B"/>
    <w:rsid w:val="003F01DF"/>
    <w:rsid w:val="003F7133"/>
    <w:rsid w:val="00437390"/>
    <w:rsid w:val="00445CAF"/>
    <w:rsid w:val="00466D5E"/>
    <w:rsid w:val="004976FB"/>
    <w:rsid w:val="004D20E8"/>
    <w:rsid w:val="004E7C1A"/>
    <w:rsid w:val="005161B4"/>
    <w:rsid w:val="0051662B"/>
    <w:rsid w:val="00525E90"/>
    <w:rsid w:val="00532B94"/>
    <w:rsid w:val="00547CEC"/>
    <w:rsid w:val="006464EF"/>
    <w:rsid w:val="00660ACD"/>
    <w:rsid w:val="006A44C6"/>
    <w:rsid w:val="00700DF5"/>
    <w:rsid w:val="0070517B"/>
    <w:rsid w:val="00723BA2"/>
    <w:rsid w:val="00730F2F"/>
    <w:rsid w:val="007D3ED0"/>
    <w:rsid w:val="0089508B"/>
    <w:rsid w:val="008C6570"/>
    <w:rsid w:val="0095043A"/>
    <w:rsid w:val="0096270F"/>
    <w:rsid w:val="00965D0F"/>
    <w:rsid w:val="00996AA1"/>
    <w:rsid w:val="009A1C57"/>
    <w:rsid w:val="009B390D"/>
    <w:rsid w:val="009C0A0A"/>
    <w:rsid w:val="009F67BA"/>
    <w:rsid w:val="00A2683D"/>
    <w:rsid w:val="00A27499"/>
    <w:rsid w:val="00A367C1"/>
    <w:rsid w:val="00A77AB5"/>
    <w:rsid w:val="00A84154"/>
    <w:rsid w:val="00B56BC2"/>
    <w:rsid w:val="00B913C9"/>
    <w:rsid w:val="00BB4722"/>
    <w:rsid w:val="00BC282F"/>
    <w:rsid w:val="00C1736B"/>
    <w:rsid w:val="00C25491"/>
    <w:rsid w:val="00C35226"/>
    <w:rsid w:val="00C41115"/>
    <w:rsid w:val="00C717B8"/>
    <w:rsid w:val="00CF6AC9"/>
    <w:rsid w:val="00D665AE"/>
    <w:rsid w:val="00D90F43"/>
    <w:rsid w:val="00D97B17"/>
    <w:rsid w:val="00DE0DF1"/>
    <w:rsid w:val="00E12D8C"/>
    <w:rsid w:val="00E27D68"/>
    <w:rsid w:val="00EB1203"/>
    <w:rsid w:val="00EE4E77"/>
    <w:rsid w:val="00F82011"/>
    <w:rsid w:val="00F83B02"/>
    <w:rsid w:val="00FA4C34"/>
    <w:rsid w:val="00FC5D8D"/>
    <w:rsid w:val="00FF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89B83"/>
  <w15:chartTrackingRefBased/>
  <w15:docId w15:val="{7C36A36A-2CD2-114A-90C5-494ABAFB6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A4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4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4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4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4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44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44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44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44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4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4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4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44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44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44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44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44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44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A44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A4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A44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A4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A44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A44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A44C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A44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4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44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A44C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A4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edauye Rueda -UCJC-</dc:creator>
  <cp:keywords/>
  <dc:description/>
  <cp:lastModifiedBy>Blanca Pedauye Rueda -UCJC-</cp:lastModifiedBy>
  <cp:revision>3</cp:revision>
  <dcterms:created xsi:type="dcterms:W3CDTF">2026-01-15T12:25:00Z</dcterms:created>
  <dcterms:modified xsi:type="dcterms:W3CDTF">2026-01-15T12:26:00Z</dcterms:modified>
</cp:coreProperties>
</file>